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8"/>
        <w:gridCol w:w="709"/>
        <w:gridCol w:w="10691"/>
        <w:gridCol w:w="1292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AA278E8" w:rsidR="00FB3483" w:rsidRPr="006637FF" w:rsidRDefault="003F2D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FE61825" w:rsidR="00FB3483" w:rsidRPr="006637FF" w:rsidRDefault="003F2D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5D9421EA" w:rsidR="00FB3483" w:rsidRPr="006637FF" w:rsidRDefault="003F2D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F20AF43" w:rsidR="00FB3483" w:rsidRPr="006637FF" w:rsidRDefault="003F2D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7CEDECE" w:rsidR="00FB3483" w:rsidRPr="006637FF" w:rsidRDefault="003F2D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5DE019B" w:rsidR="00FB3483" w:rsidRPr="006637FF" w:rsidRDefault="003F2D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17F3124E" w:rsidR="00FB3483" w:rsidRPr="006637FF" w:rsidRDefault="003F2D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C19A31E" w:rsidR="00FB3483" w:rsidRPr="006637FF" w:rsidRDefault="003F2D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8AE49C2" w:rsidR="00930A31" w:rsidRPr="006637FF" w:rsidRDefault="003F2DF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1F6355D" w:rsidR="00930A31" w:rsidRPr="006637FF" w:rsidRDefault="003F2DF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CDACE08" w:rsidR="00077B44" w:rsidRPr="006637FF" w:rsidRDefault="00395F3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Not in manuscript (as per </w:t>
            </w:r>
            <w:proofErr w:type="spellStart"/>
            <w:r>
              <w:rPr>
                <w:rFonts w:ascii="Arial" w:hAnsi="Arial" w:cs="Arial"/>
                <w:color w:val="auto"/>
                <w:sz w:val="22"/>
                <w:szCs w:val="22"/>
              </w:rPr>
              <w:t>PLoS</w:t>
            </w:r>
            <w:proofErr w:type="spellEnd"/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one guidelines)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3ACCACD" w:rsidR="00077B44" w:rsidRPr="006637FF" w:rsidRDefault="00395F3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lastRenderedPageBreak/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4DD46C5" w:rsidR="00947707" w:rsidRPr="00930A31" w:rsidRDefault="003F2DFA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79C6A60D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83A7C"/>
    <w:rsid w:val="00190C83"/>
    <w:rsid w:val="00246C93"/>
    <w:rsid w:val="00256BAF"/>
    <w:rsid w:val="002A2A06"/>
    <w:rsid w:val="003103C2"/>
    <w:rsid w:val="00323C0D"/>
    <w:rsid w:val="003516AD"/>
    <w:rsid w:val="00363B8D"/>
    <w:rsid w:val="00395F35"/>
    <w:rsid w:val="003B79FF"/>
    <w:rsid w:val="003F2DFA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C1EFB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Donna Slater</cp:lastModifiedBy>
  <cp:revision>2</cp:revision>
  <cp:lastPrinted>2020-11-24T03:02:00Z</cp:lastPrinted>
  <dcterms:created xsi:type="dcterms:W3CDTF">2022-03-14T00:25:00Z</dcterms:created>
  <dcterms:modified xsi:type="dcterms:W3CDTF">2022-03-14T00:25:00Z</dcterms:modified>
</cp:coreProperties>
</file>